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6"/>
        <w:gridCol w:w="1664"/>
        <w:gridCol w:w="2471"/>
        <w:gridCol w:w="1931"/>
        <w:gridCol w:w="1894"/>
        <w:gridCol w:w="1517"/>
      </w:tblGrid>
      <w:tr w:rsidR="00785FC8" w:rsidRPr="00785FC8" w14:paraId="4A2AD8EB" w14:textId="77777777" w:rsidTr="00785FC8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26E36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999999"/>
                <w:sz w:val="23"/>
                <w:szCs w:val="23"/>
                <w:lang w:val="en-US"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999999"/>
                <w:sz w:val="23"/>
                <w:szCs w:val="23"/>
                <w:lang w:val="en-US" w:eastAsia="fr-FR"/>
              </w:rPr>
              <w:t>Supplementary Table S1: Adjusted Associations between Repetition of Sexual Violence and Substance Use</w:t>
            </w:r>
          </w:p>
        </w:tc>
      </w:tr>
      <w:tr w:rsidR="00785FC8" w:rsidRPr="00785FC8" w14:paraId="0BB822A3" w14:textId="77777777" w:rsidTr="00785FC8">
        <w:trPr>
          <w:tblHeader/>
        </w:trPr>
        <w:tc>
          <w:tcPr>
            <w:tcW w:w="7088" w:type="dxa"/>
            <w:gridSpan w:val="2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09E43" w14:textId="77777777" w:rsidR="00785FC8" w:rsidRPr="00785FC8" w:rsidRDefault="00785FC8" w:rsidP="00785FC8">
            <w:pPr>
              <w:spacing w:after="315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Outcome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469F3" w14:textId="32E9F5D3" w:rsidR="00785FC8" w:rsidRPr="00785FC8" w:rsidRDefault="00785FC8" w:rsidP="00785FC8">
            <w:pPr>
              <w:spacing w:after="315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Single </w:t>
            </w:r>
            <w:proofErr w:type="spellStart"/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S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>exual</w:t>
            </w:r>
            <w:proofErr w:type="spellEnd"/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 xml:space="preserve"> violence </w:t>
            </w:r>
            <w:proofErr w:type="spellStart"/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>experience</w:t>
            </w:r>
            <w:proofErr w:type="spellEnd"/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 xml:space="preserve"> (SV)</w:t>
            </w:r>
          </w:p>
        </w:tc>
        <w:tc>
          <w:tcPr>
            <w:tcW w:w="3059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1618D" w14:textId="3291A786" w:rsidR="00785FC8" w:rsidRPr="00785FC8" w:rsidRDefault="00785FC8" w:rsidP="00785FC8">
            <w:pPr>
              <w:spacing w:after="315" w:line="240" w:lineRule="auto"/>
              <w:jc w:val="center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Repeated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S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>V</w:t>
            </w:r>
          </w:p>
        </w:tc>
      </w:tr>
      <w:tr w:rsidR="00785FC8" w:rsidRPr="00785FC8" w14:paraId="6C74E6DB" w14:textId="77777777" w:rsidTr="00785FC8">
        <w:trPr>
          <w:tblHeader/>
        </w:trPr>
        <w:tc>
          <w:tcPr>
            <w:tcW w:w="5387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157479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Outcome</w:t>
            </w:r>
            <w:proofErr w:type="spellEnd"/>
          </w:p>
        </w:tc>
        <w:tc>
          <w:tcPr>
            <w:tcW w:w="170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2214B4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Sex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8139EC" w14:textId="15C6EAA6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Single 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S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>V</w:t>
            </w:r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aOR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6" w:space="0" w:color="DDDDDD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97E860" w14:textId="4FAF58ED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Single </w:t>
            </w:r>
            <w:proofErr w:type="gram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S</w:t>
            </w: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</w:rPr>
              <w:t>V</w:t>
            </w:r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>p</w:t>
            </w:r>
            <w:proofErr w:type="gramEnd"/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8BA9C51" w14:textId="29DE3C4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Repeated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</w:t>
            </w: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S</w:t>
            </w: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</w:rPr>
              <w:t>V</w:t>
            </w:r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>aOR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0BA991" w14:textId="17DD39EF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Repeated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</w:t>
            </w: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S</w:t>
            </w: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</w:rPr>
              <w:t>V</w:t>
            </w:r>
            <w:r>
              <w:rPr>
                <w:rFonts w:ascii="Source Sans Pro" w:eastAsia="Times New Roman" w:hAnsi="Source Sans Pro" w:cs="Times New Roman"/>
                <w:b/>
                <w:bCs/>
                <w:color w:val="333333"/>
                <w:sz w:val="23"/>
                <w:szCs w:val="23"/>
              </w:rPr>
              <w:t xml:space="preserve"> p</w:t>
            </w:r>
          </w:p>
        </w:tc>
      </w:tr>
      <w:tr w:rsidR="00785FC8" w:rsidRPr="00785FC8" w14:paraId="72F5DC2D" w14:textId="77777777" w:rsidTr="00785FC8">
        <w:tc>
          <w:tcPr>
            <w:tcW w:w="5387" w:type="dxa"/>
            <w:tcBorders>
              <w:top w:val="single" w:sz="12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94ED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Binge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rinking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6+ drinks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eekly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12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1EAD0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Men</w:t>
            </w:r>
          </w:p>
        </w:tc>
        <w:tc>
          <w:tcPr>
            <w:tcW w:w="2551" w:type="dxa"/>
            <w:tcBorders>
              <w:top w:val="single" w:sz="12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A188F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2.1 [1.05-3.86]</w:t>
            </w:r>
          </w:p>
        </w:tc>
        <w:tc>
          <w:tcPr>
            <w:tcW w:w="1985" w:type="dxa"/>
            <w:tcBorders>
              <w:top w:val="single" w:sz="12" w:space="0" w:color="DDDDDD"/>
              <w:bottom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D0E7A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24</w:t>
            </w:r>
          </w:p>
        </w:tc>
        <w:tc>
          <w:tcPr>
            <w:tcW w:w="1933" w:type="dxa"/>
            <w:tcBorders>
              <w:top w:val="single" w:sz="12" w:space="0" w:color="DDDDDD"/>
              <w:left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120C8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45 [0.81-2.42]</w:t>
            </w:r>
          </w:p>
        </w:tc>
        <w:tc>
          <w:tcPr>
            <w:tcW w:w="0" w:type="auto"/>
            <w:tcBorders>
              <w:top w:val="single" w:sz="12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376EA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184</w:t>
            </w:r>
          </w:p>
        </w:tc>
      </w:tr>
      <w:tr w:rsidR="00785FC8" w:rsidRPr="00785FC8" w14:paraId="37DBE76E" w14:textId="77777777" w:rsidTr="00785FC8">
        <w:tc>
          <w:tcPr>
            <w:tcW w:w="538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C9D36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Binge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rinking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6+ drinks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eekly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80BFD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omen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0CDEB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96 [1.04-3.4]</w:t>
            </w:r>
          </w:p>
        </w:tc>
        <w:tc>
          <w:tcPr>
            <w:tcW w:w="198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85E27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26</w:t>
            </w:r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0D755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84 [1.11-2.91]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B1B790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13</w:t>
            </w:r>
          </w:p>
        </w:tc>
      </w:tr>
      <w:tr w:rsidR="00785FC8" w:rsidRPr="00785FC8" w14:paraId="6007AD51" w14:textId="77777777" w:rsidTr="00785FC8">
        <w:tc>
          <w:tcPr>
            <w:tcW w:w="5387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A31D1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Cannabis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ependence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CAST ≥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5E402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M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90CB2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63 [0.53-4.57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8FF0C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36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D6F42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37 [0.59-2.9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2399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443</w:t>
            </w:r>
          </w:p>
        </w:tc>
      </w:tr>
      <w:tr w:rsidR="00785FC8" w:rsidRPr="00785FC8" w14:paraId="68DD6EF6" w14:textId="77777777" w:rsidTr="00785FC8">
        <w:tc>
          <w:tcPr>
            <w:tcW w:w="538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0F271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Cannabis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ependence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CAST ≥7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18FBF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omen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E48327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74 [0.84-3.4]</w:t>
            </w:r>
          </w:p>
        </w:tc>
        <w:tc>
          <w:tcPr>
            <w:tcW w:w="198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8572B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119</w:t>
            </w:r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4EAF4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2.04 [1.12-3.65]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686C8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17</w:t>
            </w:r>
          </w:p>
        </w:tc>
      </w:tr>
      <w:tr w:rsidR="00785FC8" w:rsidRPr="00785FC8" w14:paraId="48EED8D1" w14:textId="77777777" w:rsidTr="00785FC8">
        <w:tc>
          <w:tcPr>
            <w:tcW w:w="5387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6B81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Cannabis use (last 30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ays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0692C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M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FA6A2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2.63 [1.31-5.02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8730A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0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2067A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9 [1.09-3.1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F2081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18</w:t>
            </w:r>
          </w:p>
        </w:tc>
      </w:tr>
      <w:tr w:rsidR="00785FC8" w:rsidRPr="00785FC8" w14:paraId="4A94DECA" w14:textId="77777777" w:rsidTr="00785FC8">
        <w:tc>
          <w:tcPr>
            <w:tcW w:w="538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0AF9B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Cannabis use (last 30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ays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D9371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omen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E307D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2.19 [1.39-3.34]</w:t>
            </w:r>
          </w:p>
        </w:tc>
        <w:tc>
          <w:tcPr>
            <w:tcW w:w="198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70E77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&lt;0.001</w:t>
            </w:r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2CA04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2.64 [1.86-3.69]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CCCAE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&lt;0.001</w:t>
            </w:r>
          </w:p>
        </w:tc>
      </w:tr>
      <w:tr w:rsidR="00785FC8" w:rsidRPr="00785FC8" w14:paraId="32EBF5D8" w14:textId="77777777" w:rsidTr="00785FC8">
        <w:tc>
          <w:tcPr>
            <w:tcW w:w="5387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3D255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Daily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tobacco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8F6BE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M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EDE7F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19 [0.7-1.95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A713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5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57ACF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89 [1.31-2.7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52366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&lt;0.001</w:t>
            </w:r>
          </w:p>
        </w:tc>
      </w:tr>
      <w:tr w:rsidR="00785FC8" w:rsidRPr="00785FC8" w14:paraId="4CDDACA8" w14:textId="77777777" w:rsidTr="00785FC8">
        <w:tc>
          <w:tcPr>
            <w:tcW w:w="538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327A0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Daily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tobacco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use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3FBE5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omen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340B5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34 [1.07-1.67]</w:t>
            </w:r>
          </w:p>
        </w:tc>
        <w:tc>
          <w:tcPr>
            <w:tcW w:w="198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6224A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11</w:t>
            </w:r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E561C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54 [1.3-1.8]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A5939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&lt;0.001</w:t>
            </w:r>
          </w:p>
        </w:tc>
      </w:tr>
      <w:tr w:rsidR="00785FC8" w:rsidRPr="00785FC8" w14:paraId="61C792B0" w14:textId="77777777" w:rsidTr="00785FC8">
        <w:tc>
          <w:tcPr>
            <w:tcW w:w="5387" w:type="dxa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597C6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Heavy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rinking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AUDIT-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C7299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Me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55888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52 [0.96-2.39]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24A79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6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FE178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 [0.68-1.4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9867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99</w:t>
            </w:r>
          </w:p>
        </w:tc>
      </w:tr>
      <w:tr w:rsidR="00785FC8" w:rsidRPr="00785FC8" w14:paraId="2AB7C487" w14:textId="77777777" w:rsidTr="00785FC8">
        <w:tc>
          <w:tcPr>
            <w:tcW w:w="538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534A85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lastRenderedPageBreak/>
              <w:t xml:space="preserve">Heavy </w:t>
            </w: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drinking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 xml:space="preserve"> (AUDIT-C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EAF53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Women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8E949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48 [1.18-1.85]</w:t>
            </w:r>
          </w:p>
        </w:tc>
        <w:tc>
          <w:tcPr>
            <w:tcW w:w="198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A38BB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&lt;0.001</w:t>
            </w:r>
          </w:p>
        </w:tc>
        <w:tc>
          <w:tcPr>
            <w:tcW w:w="1933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F6C5E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1.19 [1-1.4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D5DE4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  <w:t>0.052</w:t>
            </w:r>
          </w:p>
        </w:tc>
      </w:tr>
      <w:tr w:rsidR="00785FC8" w:rsidRPr="00785FC8" w14:paraId="068368D2" w14:textId="77777777" w:rsidTr="00785FC8">
        <w:tc>
          <w:tcPr>
            <w:tcW w:w="5387" w:type="dxa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B3A92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fr-FR"/>
              </w:rPr>
            </w:pPr>
            <w:proofErr w:type="gramStart"/>
            <w:r w:rsidRPr="00785FC8">
              <w:rPr>
                <w:rFonts w:ascii="Source Sans Pro" w:eastAsia="Times New Roman" w:hAnsi="Source Sans Pro" w:cs="Times New Roman"/>
                <w:i/>
                <w:iCs/>
                <w:color w:val="333333"/>
                <w:sz w:val="23"/>
                <w:szCs w:val="23"/>
                <w:lang w:eastAsia="fr-FR"/>
              </w:rPr>
              <w:t>Note: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02D079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A049F34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E5C6149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190D0DBB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47B1A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85FC8" w:rsidRPr="00785FC8" w14:paraId="5FC87102" w14:textId="77777777" w:rsidTr="00785FC8">
        <w:tc>
          <w:tcPr>
            <w:tcW w:w="5387" w:type="dxa"/>
            <w:tcBorders>
              <w:top w:val="single" w:sz="6" w:space="0" w:color="DDDDD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58E1A1" w14:textId="77777777" w:rsidR="00785FC8" w:rsidRPr="00785FC8" w:rsidRDefault="00785FC8" w:rsidP="00785FC8">
            <w:pPr>
              <w:spacing w:after="315" w:line="240" w:lineRule="auto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US" w:eastAsia="fr-FR"/>
              </w:rPr>
            </w:pPr>
            <w:proofErr w:type="spell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US" w:eastAsia="fr-FR"/>
              </w:rPr>
              <w:t>aOR</w:t>
            </w:r>
            <w:proofErr w:type="spell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US" w:eastAsia="fr-FR"/>
              </w:rPr>
              <w:t xml:space="preserve"> = adjusted odds ratio; CI = 95% confidence interval. All models adjusted for age, country of birth, marital status, household income, education level, employment status, and childhood trauma. Reference category: </w:t>
            </w:r>
            <w:proofErr w:type="gramStart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US" w:eastAsia="fr-FR"/>
              </w:rPr>
              <w:t>Non-victims</w:t>
            </w:r>
            <w:proofErr w:type="gramEnd"/>
            <w:r w:rsidRPr="00785FC8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val="en-US" w:eastAsia="fr-FR"/>
              </w:rPr>
              <w:t xml:space="preserve"> (no lifetime sexual violence). Cannabis outcomes restricted to ages 18-64 year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D4D72C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64F8C3A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C34D5C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14:paraId="437B966B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465219" w14:textId="77777777" w:rsidR="00785FC8" w:rsidRPr="00785FC8" w:rsidRDefault="00785FC8" w:rsidP="00785FC8">
            <w:pPr>
              <w:spacing w:after="315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5207D649" w14:textId="77777777" w:rsidR="00B94A3D" w:rsidRPr="00785FC8" w:rsidRDefault="00B94A3D">
      <w:pPr>
        <w:rPr>
          <w:lang w:val="en-US"/>
        </w:rPr>
      </w:pPr>
    </w:p>
    <w:sectPr w:rsidR="00B94A3D" w:rsidRPr="00785FC8" w:rsidSect="00785FC8">
      <w:pgSz w:w="16838" w:h="11906" w:orient="landscape"/>
      <w:pgMar w:top="964" w:right="1134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C8"/>
    <w:rsid w:val="005172BD"/>
    <w:rsid w:val="00785FC8"/>
    <w:rsid w:val="0096686D"/>
    <w:rsid w:val="00B94A3D"/>
    <w:rsid w:val="00F3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77E70"/>
  <w15:chartTrackingRefBased/>
  <w15:docId w15:val="{D3A08B35-18DB-4339-9347-857195F1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6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8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5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861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9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EL-KHOURY</dc:creator>
  <cp:keywords/>
  <dc:description/>
  <cp:lastModifiedBy>Fabienne EL-KHOURY</cp:lastModifiedBy>
  <cp:revision>1</cp:revision>
  <dcterms:created xsi:type="dcterms:W3CDTF">2026-05-20T20:12:00Z</dcterms:created>
  <dcterms:modified xsi:type="dcterms:W3CDTF">2026-05-20T20:15:00Z</dcterms:modified>
</cp:coreProperties>
</file>